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D8044" w14:textId="77777777" w:rsidR="007670AD" w:rsidRDefault="007670AD" w:rsidP="007670AD">
      <w:pPr>
        <w:pStyle w:val="Heading1"/>
      </w:pPr>
      <w:r>
        <w:t>Supplemental table 2:</w:t>
      </w:r>
    </w:p>
    <w:p w14:paraId="6E8E71F7" w14:textId="77777777" w:rsidR="007670AD" w:rsidRDefault="007670AD" w:rsidP="007670AD"/>
    <w:p w14:paraId="69B6F296" w14:textId="77777777" w:rsidR="007670AD" w:rsidRPr="004669A4" w:rsidRDefault="007670AD" w:rsidP="007670AD">
      <w:r>
        <w:t xml:space="preserve">Supplemental table 2: Performance of novel fibrosis assessment pathway applied to a validation cohort. </w:t>
      </w:r>
    </w:p>
    <w:p w14:paraId="2A854706" w14:textId="77777777" w:rsidR="007670AD" w:rsidRDefault="007670AD" w:rsidP="007670AD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61"/>
        <w:gridCol w:w="1126"/>
        <w:gridCol w:w="1124"/>
        <w:gridCol w:w="955"/>
        <w:gridCol w:w="963"/>
      </w:tblGrid>
      <w:tr w:rsidR="007670AD" w:rsidRPr="00B845BC" w14:paraId="1913D06F" w14:textId="77777777" w:rsidTr="00102279">
        <w:tc>
          <w:tcPr>
            <w:tcW w:w="1560" w:type="dxa"/>
            <w:shd w:val="clear" w:color="auto" w:fill="BFBFBF" w:themeFill="background1" w:themeFillShade="BF"/>
          </w:tcPr>
          <w:p w14:paraId="5602858C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39CA39EE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95" w:type="dxa"/>
            <w:gridSpan w:val="2"/>
            <w:shd w:val="clear" w:color="auto" w:fill="BFBFBF" w:themeFill="background1" w:themeFillShade="BF"/>
          </w:tcPr>
          <w:p w14:paraId="1E1D32C9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Liver stiffness measurement</w:t>
            </w:r>
          </w:p>
        </w:tc>
        <w:tc>
          <w:tcPr>
            <w:tcW w:w="1126" w:type="dxa"/>
            <w:shd w:val="clear" w:color="auto" w:fill="BFBFBF" w:themeFill="background1" w:themeFillShade="BF"/>
          </w:tcPr>
          <w:p w14:paraId="6131FBE5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24" w:type="dxa"/>
            <w:shd w:val="clear" w:color="auto" w:fill="BFBFBF" w:themeFill="background1" w:themeFillShade="BF"/>
          </w:tcPr>
          <w:p w14:paraId="559966D8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955" w:type="dxa"/>
            <w:shd w:val="clear" w:color="auto" w:fill="BFBFBF" w:themeFill="background1" w:themeFillShade="BF"/>
          </w:tcPr>
          <w:p w14:paraId="790B4076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963" w:type="dxa"/>
            <w:shd w:val="clear" w:color="auto" w:fill="BFBFBF" w:themeFill="background1" w:themeFillShade="BF"/>
          </w:tcPr>
          <w:p w14:paraId="3FB4E075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</w:tr>
      <w:tr w:rsidR="007670AD" w:rsidRPr="00B845BC" w14:paraId="05699A67" w14:textId="77777777" w:rsidTr="00102279">
        <w:tc>
          <w:tcPr>
            <w:tcW w:w="1560" w:type="dxa"/>
            <w:shd w:val="clear" w:color="auto" w:fill="BFBFBF" w:themeFill="background1" w:themeFillShade="BF"/>
          </w:tcPr>
          <w:p w14:paraId="282FE354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030DF69" w14:textId="77777777" w:rsidR="007670AD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prisoners</w:t>
            </w:r>
          </w:p>
          <w:p w14:paraId="7DF7AD6F" w14:textId="77777777" w:rsidR="007670AD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=189)</w:t>
            </w:r>
          </w:p>
          <w:p w14:paraId="21C589EA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(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48A2F6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 xml:space="preserve">&lt; </w:t>
            </w:r>
            <w:r>
              <w:rPr>
                <w:rFonts w:ascii="Calibri" w:hAnsi="Calibri" w:cs="Calibri"/>
              </w:rPr>
              <w:t>12</w:t>
            </w:r>
            <w:r w:rsidRPr="00B845BC">
              <w:rPr>
                <w:rFonts w:ascii="Calibri" w:hAnsi="Calibri" w:cs="Calibri"/>
              </w:rPr>
              <w:t>.5kPa</w:t>
            </w:r>
          </w:p>
          <w:p w14:paraId="27A07FC0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(n=</w:t>
            </w:r>
            <w:r>
              <w:rPr>
                <w:rFonts w:ascii="Calibri" w:hAnsi="Calibri" w:cs="Calibri"/>
              </w:rPr>
              <w:t>169)</w:t>
            </w:r>
          </w:p>
          <w:p w14:paraId="5351AE0F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 (%)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7F8F4FF6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sym w:font="Symbol" w:char="F0B3"/>
            </w:r>
            <w:r w:rsidRPr="00B845BC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12</w:t>
            </w:r>
            <w:r w:rsidRPr="00B845BC">
              <w:rPr>
                <w:rFonts w:ascii="Calibri" w:hAnsi="Calibri" w:cs="Calibri"/>
              </w:rPr>
              <w:t>.5kPa</w:t>
            </w:r>
          </w:p>
          <w:p w14:paraId="37FB7A64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(n=</w:t>
            </w:r>
            <w:r>
              <w:rPr>
                <w:rFonts w:ascii="Calibri" w:hAnsi="Calibri" w:cs="Calibri"/>
              </w:rPr>
              <w:t>20</w:t>
            </w:r>
            <w:r w:rsidRPr="00B845BC">
              <w:rPr>
                <w:rFonts w:ascii="Calibri" w:hAnsi="Calibri" w:cs="Calibri"/>
              </w:rPr>
              <w:t>)</w:t>
            </w:r>
          </w:p>
          <w:p w14:paraId="45932911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 (%)</w:t>
            </w:r>
          </w:p>
        </w:tc>
        <w:tc>
          <w:tcPr>
            <w:tcW w:w="1126" w:type="dxa"/>
            <w:shd w:val="clear" w:color="auto" w:fill="BFBFBF" w:themeFill="background1" w:themeFillShade="BF"/>
          </w:tcPr>
          <w:p w14:paraId="399B49BE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Sensitivity</w:t>
            </w:r>
          </w:p>
          <w:p w14:paraId="1568CC54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14:paraId="70735EDF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Specificity</w:t>
            </w:r>
          </w:p>
          <w:p w14:paraId="150B7F3C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  <w:tc>
          <w:tcPr>
            <w:tcW w:w="955" w:type="dxa"/>
            <w:shd w:val="clear" w:color="auto" w:fill="BFBFBF" w:themeFill="background1" w:themeFillShade="BF"/>
          </w:tcPr>
          <w:p w14:paraId="751CDBC3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PPV</w:t>
            </w:r>
          </w:p>
          <w:p w14:paraId="6F27C62B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  <w:tc>
          <w:tcPr>
            <w:tcW w:w="963" w:type="dxa"/>
            <w:shd w:val="clear" w:color="auto" w:fill="BFBFBF" w:themeFill="background1" w:themeFillShade="BF"/>
          </w:tcPr>
          <w:p w14:paraId="63EA430D" w14:textId="77777777" w:rsidR="007670AD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PV</w:t>
            </w:r>
          </w:p>
          <w:p w14:paraId="2D1B2510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</w:tr>
      <w:tr w:rsidR="007670AD" w:rsidRPr="00B845BC" w14:paraId="2E9C3F1E" w14:textId="77777777" w:rsidTr="00102279">
        <w:tc>
          <w:tcPr>
            <w:tcW w:w="1560" w:type="dxa"/>
          </w:tcPr>
          <w:p w14:paraId="3F550EC0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For prediction of cirrhosis</w:t>
            </w:r>
          </w:p>
        </w:tc>
        <w:tc>
          <w:tcPr>
            <w:tcW w:w="1134" w:type="dxa"/>
          </w:tcPr>
          <w:p w14:paraId="3D23B178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D5C1AA5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</w:tcPr>
          <w:p w14:paraId="7176DB71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77CD8465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24" w:type="dxa"/>
          </w:tcPr>
          <w:p w14:paraId="225D0AC2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955" w:type="dxa"/>
          </w:tcPr>
          <w:p w14:paraId="667275E3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963" w:type="dxa"/>
          </w:tcPr>
          <w:p w14:paraId="50217542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</w:tr>
      <w:tr w:rsidR="007670AD" w:rsidRPr="00B845BC" w14:paraId="594F8D01" w14:textId="77777777" w:rsidTr="00102279">
        <w:tc>
          <w:tcPr>
            <w:tcW w:w="1560" w:type="dxa"/>
          </w:tcPr>
          <w:p w14:paraId="3B2E2915" w14:textId="77777777" w:rsidR="007670AD" w:rsidRPr="00B845BC" w:rsidRDefault="007670AD" w:rsidP="00102279">
            <w:pPr>
              <w:rPr>
                <w:rFonts w:ascii="Calibri" w:hAnsi="Calibri" w:cs="Calibri"/>
                <w:color w:val="222222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hd w:val="clear" w:color="auto" w:fill="FFFFFF"/>
              </w:rPr>
              <w:t>Age + APRI</w:t>
            </w:r>
          </w:p>
        </w:tc>
        <w:tc>
          <w:tcPr>
            <w:tcW w:w="1134" w:type="dxa"/>
          </w:tcPr>
          <w:p w14:paraId="74EAD388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6FC1FE7E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</w:tcPr>
          <w:p w14:paraId="004D0BCF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26CAA432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1124" w:type="dxa"/>
          </w:tcPr>
          <w:p w14:paraId="4709DB25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955" w:type="dxa"/>
          </w:tcPr>
          <w:p w14:paraId="6028FF85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  <w:tc>
          <w:tcPr>
            <w:tcW w:w="963" w:type="dxa"/>
          </w:tcPr>
          <w:p w14:paraId="1FDF6C6E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</w:p>
        </w:tc>
      </w:tr>
      <w:tr w:rsidR="007670AD" w:rsidRPr="00B845BC" w14:paraId="54261F59" w14:textId="77777777" w:rsidTr="00102279">
        <w:tc>
          <w:tcPr>
            <w:tcW w:w="1560" w:type="dxa"/>
          </w:tcPr>
          <w:p w14:paraId="5BE13F6C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385623" w:themeColor="accent6" w:themeShade="80"/>
              </w:rPr>
              <w:t xml:space="preserve">&gt;35 years and APRI </w:t>
            </w:r>
            <w:r w:rsidRPr="00B845BC">
              <w:rPr>
                <w:rFonts w:ascii="Calibri" w:hAnsi="Calibri" w:cs="Calibri"/>
              </w:rPr>
              <w:sym w:font="Symbol" w:char="F0B3"/>
            </w:r>
            <w:r>
              <w:rPr>
                <w:rFonts w:ascii="Calibri" w:eastAsia="Times New Roman" w:hAnsi="Calibri" w:cs="Calibri"/>
                <w:color w:val="385623" w:themeColor="accent6" w:themeShade="80"/>
              </w:rPr>
              <w:t>1.0</w:t>
            </w:r>
          </w:p>
        </w:tc>
        <w:tc>
          <w:tcPr>
            <w:tcW w:w="1134" w:type="dxa"/>
          </w:tcPr>
          <w:p w14:paraId="6B4AE6D3" w14:textId="77777777" w:rsidR="007670AD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 (17)</w:t>
            </w:r>
          </w:p>
        </w:tc>
        <w:tc>
          <w:tcPr>
            <w:tcW w:w="1134" w:type="dxa"/>
          </w:tcPr>
          <w:p w14:paraId="33862FA1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11)</w:t>
            </w:r>
          </w:p>
        </w:tc>
        <w:tc>
          <w:tcPr>
            <w:tcW w:w="1161" w:type="dxa"/>
          </w:tcPr>
          <w:p w14:paraId="3DDDFA72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75)</w:t>
            </w:r>
          </w:p>
        </w:tc>
        <w:tc>
          <w:tcPr>
            <w:tcW w:w="1126" w:type="dxa"/>
          </w:tcPr>
          <w:p w14:paraId="07DDC1C8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1124" w:type="dxa"/>
          </w:tcPr>
          <w:p w14:paraId="615FCB61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55" w:type="dxa"/>
          </w:tcPr>
          <w:p w14:paraId="330A2B25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3" w:type="dxa"/>
          </w:tcPr>
          <w:p w14:paraId="2825FB4A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7670AD" w:rsidRPr="00B845BC" w14:paraId="0CF9ABA2" w14:textId="77777777" w:rsidTr="00102279">
        <w:tc>
          <w:tcPr>
            <w:tcW w:w="1560" w:type="dxa"/>
          </w:tcPr>
          <w:p w14:paraId="558D6E86" w14:textId="77777777" w:rsidR="007670AD" w:rsidRPr="00B845BC" w:rsidRDefault="007670AD" w:rsidP="00102279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  <w:color w:val="222222"/>
                <w:shd w:val="clear" w:color="auto" w:fill="FFFFFF"/>
              </w:rPr>
              <w:t>≤</w:t>
            </w:r>
            <w:r>
              <w:rPr>
                <w:rFonts w:ascii="Calibri" w:hAnsi="Calibri" w:cs="Calibri"/>
                <w:color w:val="222222"/>
                <w:shd w:val="clear" w:color="auto" w:fill="FFFFFF"/>
              </w:rPr>
              <w:t>35 or &gt;35 and APRI &lt;1.0</w:t>
            </w:r>
          </w:p>
        </w:tc>
        <w:tc>
          <w:tcPr>
            <w:tcW w:w="1134" w:type="dxa"/>
          </w:tcPr>
          <w:p w14:paraId="2DD5F8AD" w14:textId="77777777" w:rsidR="007670AD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 (83)</w:t>
            </w:r>
          </w:p>
        </w:tc>
        <w:tc>
          <w:tcPr>
            <w:tcW w:w="1134" w:type="dxa"/>
          </w:tcPr>
          <w:p w14:paraId="04B1D134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 (89)</w:t>
            </w:r>
          </w:p>
        </w:tc>
        <w:tc>
          <w:tcPr>
            <w:tcW w:w="1161" w:type="dxa"/>
          </w:tcPr>
          <w:p w14:paraId="34B36EE4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25)</w:t>
            </w:r>
          </w:p>
        </w:tc>
        <w:tc>
          <w:tcPr>
            <w:tcW w:w="1126" w:type="dxa"/>
          </w:tcPr>
          <w:p w14:paraId="62B1E0BD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4" w:type="dxa"/>
          </w:tcPr>
          <w:p w14:paraId="5D07B08A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55" w:type="dxa"/>
          </w:tcPr>
          <w:p w14:paraId="0B0C7DF8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dxa"/>
          </w:tcPr>
          <w:p w14:paraId="794952C8" w14:textId="77777777" w:rsidR="007670AD" w:rsidRPr="00B845BC" w:rsidRDefault="007670AD" w:rsidP="00102279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613A2BC2" w14:textId="77777777" w:rsidR="007670AD" w:rsidRDefault="007670AD" w:rsidP="007670AD"/>
    <w:p w14:paraId="0FAD9D60" w14:textId="77777777" w:rsidR="007670AD" w:rsidRPr="00586311" w:rsidRDefault="007670AD" w:rsidP="007670AD">
      <w:r>
        <w:t>Supplemental table two: Sensitivity, specificity, PPV and NPV of fibrosis assessment pathway incorporating age and APRI thresholds. Legend, PPV, positive predictive value, NPV, negative predictive value</w:t>
      </w:r>
    </w:p>
    <w:p w14:paraId="2DA1FC73" w14:textId="77777777" w:rsidR="007670AD" w:rsidRDefault="007670AD"/>
    <w:sectPr w:rsidR="007670AD" w:rsidSect="00CD2641">
      <w:footerReference w:type="default" r:id="rId4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8480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B34EF" w14:textId="77777777" w:rsidR="00C83FE7" w:rsidRDefault="00767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BAA6C20" w14:textId="77777777" w:rsidR="00C83FE7" w:rsidRDefault="007670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AD"/>
    <w:rsid w:val="007670AD"/>
    <w:rsid w:val="008C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BF093"/>
  <w15:chartTrackingRefBased/>
  <w15:docId w15:val="{798BAB09-FBD7-493D-957A-FDB3B77E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0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0A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7670A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670AD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670A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02:15:00Z</dcterms:created>
  <dcterms:modified xsi:type="dcterms:W3CDTF">2020-11-04T02:16:00Z</dcterms:modified>
</cp:coreProperties>
</file>